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6EC05" w14:textId="77777777" w:rsidR="00880C92" w:rsidRDefault="00880C92" w:rsidP="00880C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AE942EC" w14:textId="77777777" w:rsidR="00880C92" w:rsidRPr="009A6DF1" w:rsidRDefault="00880C92" w:rsidP="00880C9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.1 </w:t>
      </w:r>
      <w:r w:rsidRPr="009A6DF1">
        <w:rPr>
          <w:rFonts w:ascii="Times New Roman" w:hAnsi="Times New Roman" w:cs="Times New Roman"/>
          <w:i/>
          <w:iCs/>
          <w:sz w:val="24"/>
          <w:szCs w:val="24"/>
        </w:rPr>
        <w:t>Variable Description</w:t>
      </w:r>
    </w:p>
    <w:p w14:paraId="61B94008" w14:textId="77777777" w:rsidR="00880C92" w:rsidRDefault="00880C92" w:rsidP="00880C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first control variable is household income. Household income is initially reported in the respondent’s local currency and then transformed into international dollars using the </w:t>
      </w:r>
      <w:r w:rsidRPr="009606F6">
        <w:rPr>
          <w:rFonts w:ascii="Times New Roman" w:hAnsi="Times New Roman" w:cs="Times New Roman"/>
          <w:sz w:val="24"/>
          <w:szCs w:val="24"/>
        </w:rPr>
        <w:t>Bank’s PPP (2011) private consumption conversion factor</w:t>
      </w:r>
      <w:r>
        <w:rPr>
          <w:rFonts w:ascii="Times New Roman" w:hAnsi="Times New Roman" w:cs="Times New Roman"/>
          <w:sz w:val="24"/>
          <w:szCs w:val="24"/>
        </w:rPr>
        <w:t>. Further, we use the country-level Gini index as a measure of the inequality in the distribution of household income. Employment status is a dummy variable, which equals one if the respondent is employed (self-employed, full-time or part-time) and zero, if the respondent is unemployed or out of the workforce.</w:t>
      </w:r>
    </w:p>
    <w:p w14:paraId="1ADA6D1E" w14:textId="77777777" w:rsidR="00880C92" w:rsidRPr="005B7C59" w:rsidRDefault="00880C92" w:rsidP="00880C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cation can affect infection risk and access to health care as well as vaccinations [35]. Therefore, we include a rural dummy, which is one if the respondent lives in a </w:t>
      </w:r>
      <w:r w:rsidRPr="00C351A0">
        <w:rPr>
          <w:rFonts w:ascii="Times New Roman" w:hAnsi="Times New Roman" w:cs="Times New Roman"/>
          <w:sz w:val="24"/>
          <w:szCs w:val="24"/>
        </w:rPr>
        <w:t xml:space="preserve">rural </w:t>
      </w:r>
      <w:r>
        <w:rPr>
          <w:rFonts w:ascii="Times New Roman" w:hAnsi="Times New Roman" w:cs="Times New Roman"/>
          <w:sz w:val="24"/>
          <w:szCs w:val="24"/>
        </w:rPr>
        <w:t>area and zero if they live in a</w:t>
      </w:r>
      <w:r w:rsidRPr="00C351A0">
        <w:rPr>
          <w:rFonts w:ascii="Times New Roman" w:hAnsi="Times New Roman" w:cs="Times New Roman"/>
          <w:sz w:val="24"/>
          <w:szCs w:val="24"/>
        </w:rPr>
        <w:t xml:space="preserve"> small town or village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C351A0">
        <w:rPr>
          <w:rFonts w:ascii="Times New Roman" w:hAnsi="Times New Roman" w:cs="Times New Roman"/>
          <w:sz w:val="24"/>
          <w:szCs w:val="24"/>
        </w:rPr>
        <w:t xml:space="preserve">large city 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351A0">
        <w:rPr>
          <w:rFonts w:ascii="Times New Roman" w:hAnsi="Times New Roman" w:cs="Times New Roman"/>
          <w:sz w:val="24"/>
          <w:szCs w:val="24"/>
        </w:rPr>
        <w:t>subur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A1D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28] show that education can determine the speed of vaccinations. Our education variable takes on three values:</w:t>
      </w:r>
      <w:r w:rsidRPr="00C351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e for</w:t>
      </w:r>
      <w:r w:rsidRPr="00C351A0">
        <w:rPr>
          <w:rFonts w:ascii="Times New Roman" w:hAnsi="Times New Roman" w:cs="Times New Roman"/>
          <w:sz w:val="24"/>
          <w:szCs w:val="24"/>
        </w:rPr>
        <w:t xml:space="preserve"> elementary</w:t>
      </w:r>
      <w:r>
        <w:rPr>
          <w:rFonts w:ascii="Times New Roman" w:hAnsi="Times New Roman" w:cs="Times New Roman"/>
          <w:sz w:val="24"/>
          <w:szCs w:val="24"/>
        </w:rPr>
        <w:t xml:space="preserve"> education, two for </w:t>
      </w:r>
      <w:r w:rsidRPr="00C351A0">
        <w:rPr>
          <w:rFonts w:ascii="Times New Roman" w:hAnsi="Times New Roman" w:cs="Times New Roman"/>
          <w:sz w:val="24"/>
          <w:szCs w:val="24"/>
        </w:rPr>
        <w:t>secondary</w:t>
      </w:r>
      <w:r>
        <w:rPr>
          <w:rFonts w:ascii="Times New Roman" w:hAnsi="Times New Roman" w:cs="Times New Roman"/>
          <w:sz w:val="24"/>
          <w:szCs w:val="24"/>
        </w:rPr>
        <w:t xml:space="preserve"> education, and three for </w:t>
      </w:r>
      <w:r w:rsidRPr="00C351A0">
        <w:rPr>
          <w:rFonts w:ascii="Times New Roman" w:hAnsi="Times New Roman" w:cs="Times New Roman"/>
          <w:sz w:val="24"/>
          <w:szCs w:val="24"/>
        </w:rPr>
        <w:t>postsecond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1A0">
        <w:rPr>
          <w:rFonts w:ascii="Times New Roman" w:hAnsi="Times New Roman" w:cs="Times New Roman"/>
          <w:sz w:val="24"/>
          <w:szCs w:val="24"/>
        </w:rPr>
        <w:t>education.</w:t>
      </w:r>
      <w:r>
        <w:rPr>
          <w:rFonts w:ascii="Times New Roman" w:hAnsi="Times New Roman" w:cs="Times New Roman"/>
          <w:sz w:val="24"/>
          <w:szCs w:val="24"/>
        </w:rPr>
        <w:t xml:space="preserve"> Research has shown COVID-19 mortality varies substantially by sex. Therefore, we include </w:t>
      </w:r>
      <w:r w:rsidRPr="00B03C70">
        <w:rPr>
          <w:rFonts w:ascii="Times New Roman" w:hAnsi="Times New Roman" w:cs="Times New Roman"/>
          <w:sz w:val="24"/>
          <w:szCs w:val="24"/>
        </w:rPr>
        <w:t>an indicator for whether the respondent is femal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>
        <w:rPr>
          <w:rFonts w:ascii="Times New Roman" w:hAnsi="Times New Roman" w:cs="Times New Roman"/>
          <w:sz w:val="24"/>
          <w:szCs w:val="24"/>
        </w:rPr>
        <w:t xml:space="preserve"> Further, research has shown that comorbidities are a risk factor for severe COVID-19 cases and deaths. We include the </w:t>
      </w:r>
      <w:r w:rsidRPr="000E28CF">
        <w:rPr>
          <w:rFonts w:ascii="Times New Roman" w:hAnsi="Times New Roman" w:cs="Times New Roman"/>
          <w:sz w:val="24"/>
          <w:szCs w:val="24"/>
        </w:rPr>
        <w:t>prevalence of health problems</w:t>
      </w:r>
      <w:r>
        <w:rPr>
          <w:rFonts w:ascii="Times New Roman" w:hAnsi="Times New Roman" w:cs="Times New Roman"/>
          <w:sz w:val="24"/>
          <w:szCs w:val="24"/>
        </w:rPr>
        <w:t xml:space="preserve"> derived from responses to the question </w:t>
      </w:r>
      <w:r w:rsidRPr="00C351A0">
        <w:rPr>
          <w:rFonts w:ascii="Times New Roman" w:hAnsi="Times New Roman" w:cs="Times New Roman"/>
          <w:sz w:val="24"/>
          <w:szCs w:val="24"/>
        </w:rPr>
        <w:t>“</w:t>
      </w:r>
      <w:r w:rsidRPr="00C351A0">
        <w:rPr>
          <w:rFonts w:ascii="Times New Roman" w:hAnsi="Times New Roman" w:cs="Times New Roman"/>
          <w:i/>
          <w:iCs/>
          <w:sz w:val="24"/>
          <w:szCs w:val="24"/>
        </w:rPr>
        <w:t>Do you have any health problems that prevent you from doing any of the things people your age normally can do?</w:t>
      </w:r>
      <w:r>
        <w:rPr>
          <w:rFonts w:ascii="Times New Roman" w:hAnsi="Times New Roman" w:cs="Times New Roman"/>
          <w:sz w:val="24"/>
          <w:szCs w:val="24"/>
        </w:rPr>
        <w:t xml:space="preserve">”. The number of people in a household (adults and children) is an additional control, as it relates to the risk of infection. Further, </w:t>
      </w:r>
      <w:r w:rsidRPr="005B7C59">
        <w:rPr>
          <w:rFonts w:ascii="Times New Roman" w:hAnsi="Times New Roman" w:cs="Times New Roman"/>
          <w:sz w:val="24"/>
          <w:szCs w:val="24"/>
        </w:rPr>
        <w:t>religios</w:t>
      </w:r>
      <w:r>
        <w:rPr>
          <w:rFonts w:ascii="Times New Roman" w:hAnsi="Times New Roman" w:cs="Times New Roman"/>
          <w:sz w:val="24"/>
          <w:szCs w:val="24"/>
        </w:rPr>
        <w:t xml:space="preserve">ity can affect the perceptions about vaccines. We therefore include a </w:t>
      </w:r>
      <w:r w:rsidRPr="00890790">
        <w:rPr>
          <w:rFonts w:ascii="Times New Roman" w:hAnsi="Times New Roman" w:cs="Times New Roman"/>
          <w:sz w:val="24"/>
          <w:szCs w:val="24"/>
        </w:rPr>
        <w:t xml:space="preserve">religiosity </w:t>
      </w:r>
      <w:r>
        <w:rPr>
          <w:rFonts w:ascii="Times New Roman" w:hAnsi="Times New Roman" w:cs="Times New Roman"/>
          <w:sz w:val="24"/>
          <w:szCs w:val="24"/>
        </w:rPr>
        <w:t>variable based on the survey question: “</w:t>
      </w:r>
      <w:r w:rsidRPr="00252E74">
        <w:rPr>
          <w:rFonts w:ascii="Times New Roman" w:hAnsi="Times New Roman" w:cs="Times New Roman"/>
          <w:i/>
          <w:iCs/>
          <w:sz w:val="24"/>
          <w:szCs w:val="24"/>
        </w:rPr>
        <w:t>Is religion an important part of your daily life?</w:t>
      </w:r>
      <w:r w:rsidRPr="00A5449B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9B1AAA">
        <w:rPr>
          <w:rFonts w:ascii="Times New Roman" w:hAnsi="Times New Roman" w:cs="Times New Roman"/>
          <w:sz w:val="24"/>
          <w:szCs w:val="24"/>
        </w:rPr>
        <w:t xml:space="preserve">edia sources </w:t>
      </w:r>
      <w:r>
        <w:rPr>
          <w:rFonts w:ascii="Times New Roman" w:hAnsi="Times New Roman" w:cs="Times New Roman"/>
          <w:sz w:val="24"/>
          <w:szCs w:val="24"/>
        </w:rPr>
        <w:t xml:space="preserve">can </w:t>
      </w:r>
      <w:r w:rsidRPr="009B1AAA">
        <w:rPr>
          <w:rFonts w:ascii="Times New Roman" w:hAnsi="Times New Roman" w:cs="Times New Roman"/>
          <w:sz w:val="24"/>
          <w:szCs w:val="24"/>
        </w:rPr>
        <w:t>affect vacci</w:t>
      </w:r>
      <w:r>
        <w:rPr>
          <w:rFonts w:ascii="Times New Roman" w:hAnsi="Times New Roman" w:cs="Times New Roman"/>
          <w:sz w:val="24"/>
          <w:szCs w:val="24"/>
        </w:rPr>
        <w:t>ne hesitancy. We therefore include two variables measuring access to internet and having a television at home.</w:t>
      </w:r>
    </w:p>
    <w:p w14:paraId="4898D531" w14:textId="77777777" w:rsidR="00880C92" w:rsidRDefault="00880C92" w:rsidP="00880C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7C59">
        <w:rPr>
          <w:rFonts w:ascii="Times New Roman" w:hAnsi="Times New Roman" w:cs="Times New Roman"/>
          <w:sz w:val="24"/>
          <w:szCs w:val="24"/>
        </w:rPr>
        <w:t xml:space="preserve">We also include a measure of political </w:t>
      </w:r>
      <w:r>
        <w:rPr>
          <w:rFonts w:ascii="Times New Roman" w:hAnsi="Times New Roman" w:cs="Times New Roman"/>
          <w:sz w:val="24"/>
          <w:szCs w:val="24"/>
        </w:rPr>
        <w:t>freedom</w:t>
      </w:r>
      <w:r w:rsidRPr="005B7C59">
        <w:rPr>
          <w:rFonts w:ascii="Times New Roman" w:hAnsi="Times New Roman" w:cs="Times New Roman"/>
          <w:sz w:val="24"/>
          <w:szCs w:val="24"/>
        </w:rPr>
        <w:t xml:space="preserve">: the polity2 variable created by the </w:t>
      </w:r>
      <w:proofErr w:type="spellStart"/>
      <w:r w:rsidRPr="00AF2F59">
        <w:rPr>
          <w:rFonts w:ascii="Times New Roman" w:hAnsi="Times New Roman" w:cs="Times New Roman"/>
          <w:i/>
          <w:iCs/>
          <w:sz w:val="24"/>
          <w:szCs w:val="24"/>
        </w:rPr>
        <w:t>Center</w:t>
      </w:r>
      <w:proofErr w:type="spellEnd"/>
      <w:r w:rsidRPr="00AF2F59">
        <w:rPr>
          <w:rFonts w:ascii="Times New Roman" w:hAnsi="Times New Roman" w:cs="Times New Roman"/>
          <w:i/>
          <w:iCs/>
          <w:sz w:val="24"/>
          <w:szCs w:val="24"/>
        </w:rPr>
        <w:t xml:space="preserve"> for Systemic Peace</w:t>
      </w:r>
      <w:r w:rsidRPr="005B7C59">
        <w:rPr>
          <w:rFonts w:ascii="Times New Roman" w:hAnsi="Times New Roman" w:cs="Times New Roman"/>
          <w:sz w:val="24"/>
          <w:szCs w:val="24"/>
        </w:rPr>
        <w:t xml:space="preserve"> under the Polity™ IV project. This variable </w:t>
      </w:r>
      <w:r w:rsidRPr="00DC737B">
        <w:rPr>
          <w:rFonts w:ascii="Times New Roman" w:hAnsi="Times New Roman" w:cs="Times New Roman"/>
          <w:sz w:val="24"/>
          <w:szCs w:val="24"/>
        </w:rPr>
        <w:t xml:space="preserve">captures political freedom and </w:t>
      </w:r>
      <w:r w:rsidRPr="005B7C59">
        <w:rPr>
          <w:rFonts w:ascii="Times New Roman" w:hAnsi="Times New Roman" w:cs="Times New Roman"/>
          <w:sz w:val="24"/>
          <w:szCs w:val="24"/>
        </w:rPr>
        <w:t>varies between -10, indicating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5B7C59">
        <w:rPr>
          <w:rFonts w:ascii="Times New Roman" w:hAnsi="Times New Roman" w:cs="Times New Roman"/>
          <w:sz w:val="24"/>
          <w:szCs w:val="24"/>
        </w:rPr>
        <w:t xml:space="preserve"> strong autocracy, and 10, </w:t>
      </w:r>
      <w:r>
        <w:rPr>
          <w:rFonts w:ascii="Times New Roman" w:hAnsi="Times New Roman" w:cs="Times New Roman"/>
          <w:sz w:val="24"/>
          <w:szCs w:val="24"/>
        </w:rPr>
        <w:t xml:space="preserve">indicating a </w:t>
      </w:r>
      <w:r w:rsidRPr="005B7C59">
        <w:rPr>
          <w:rFonts w:ascii="Times New Roman" w:hAnsi="Times New Roman" w:cs="Times New Roman"/>
          <w:sz w:val="24"/>
          <w:szCs w:val="24"/>
        </w:rPr>
        <w:t>strong democracy. We use the latest available data for 2018 for each country.</w:t>
      </w:r>
    </w:p>
    <w:p w14:paraId="2A37829B" w14:textId="77777777" w:rsidR="00880C92" w:rsidRDefault="00880C92" w:rsidP="00880C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otal number of doses of all brands of vaccines delivered to each country in our sample is taken from the UNICEF COVID-19 Vaccine Market Dashboard. We divide this variable by the population times two (because in most cases </w:t>
      </w:r>
      <w:r w:rsidRPr="002F0B36">
        <w:rPr>
          <w:rFonts w:ascii="Times New Roman" w:hAnsi="Times New Roman" w:cs="Times New Roman"/>
          <w:sz w:val="24"/>
          <w:szCs w:val="24"/>
        </w:rPr>
        <w:t>it takes two doses to get full protection</w:t>
      </w:r>
      <w:r>
        <w:rPr>
          <w:rFonts w:ascii="Times New Roman" w:hAnsi="Times New Roman" w:cs="Times New Roman"/>
          <w:sz w:val="24"/>
          <w:szCs w:val="24"/>
        </w:rPr>
        <w:t xml:space="preserve">) to get the vaccine supply per capita (the results are robust to dividing by the population time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ree or four and not adjusting for the population). Two additional vaccine supply measures were taken from the data on </w:t>
      </w:r>
      <w:r w:rsidRPr="001B4211">
        <w:rPr>
          <w:rFonts w:ascii="Times New Roman" w:hAnsi="Times New Roman" w:cs="Times New Roman"/>
          <w:sz w:val="24"/>
          <w:szCs w:val="24"/>
        </w:rPr>
        <w:t xml:space="preserve">vaccine policies </w:t>
      </w:r>
      <w:r>
        <w:rPr>
          <w:rFonts w:ascii="Times New Roman" w:hAnsi="Times New Roman" w:cs="Times New Roman"/>
          <w:sz w:val="24"/>
          <w:szCs w:val="24"/>
        </w:rPr>
        <w:t xml:space="preserve">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lavatn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 of Government at the University of Oxford (</w:t>
      </w:r>
      <w:r w:rsidRPr="003C4796">
        <w:rPr>
          <w:rFonts w:ascii="Times New Roman" w:hAnsi="Times New Roman" w:cs="Times New Roman"/>
          <w:sz w:val="24"/>
          <w:szCs w:val="24"/>
        </w:rPr>
        <w:t>The Oxford Covid-19 Government Response Track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OxCG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short) for January 1, </w:t>
      </w:r>
      <w:proofErr w:type="gramStart"/>
      <w:r>
        <w:rPr>
          <w:rFonts w:ascii="Times New Roman" w:hAnsi="Times New Roman" w:cs="Times New Roman"/>
          <w:sz w:val="24"/>
          <w:szCs w:val="24"/>
        </w:rPr>
        <w:t>2020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August 5, 2022, following [28]. First, we use a measure of the national average financial support for vaccinations over time. Financial support can have three values: no support (individuals pay full cost), partial public funding, total public funding. Second, we construct a variable indicating the usage of vaccine mandates for each country over time. The underlying variable is a dummy variable indicating whether a mandate is in place. We then take the average for each country over time. A larger value of this variable indicates that a government vaccination mandate has been in place for a longer period.</w:t>
      </w:r>
    </w:p>
    <w:p w14:paraId="2E9A4AED" w14:textId="77777777" w:rsidR="00880C92" w:rsidRPr="009A6DF1" w:rsidRDefault="00880C92" w:rsidP="00880C9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9A6DF1">
        <w:rPr>
          <w:rFonts w:ascii="Times New Roman" w:hAnsi="Times New Roman" w:cs="Times New Roman"/>
          <w:i/>
          <w:iCs/>
          <w:sz w:val="24"/>
          <w:szCs w:val="24"/>
        </w:rPr>
        <w:t>.2 Additional Figures</w:t>
      </w:r>
    </w:p>
    <w:p w14:paraId="70393F09" w14:textId="77777777" w:rsidR="00880C92" w:rsidRPr="001108FE" w:rsidRDefault="00880C92" w:rsidP="00880C92">
      <w:pPr>
        <w:jc w:val="center"/>
        <w:rPr>
          <w:rFonts w:ascii="Times New Roman" w:hAnsi="Times New Roman" w:cs="Times New Roman"/>
          <w:sz w:val="24"/>
          <w:szCs w:val="24"/>
        </w:rPr>
      </w:pPr>
      <w:r w:rsidRPr="001108FE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108F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Histogram for Vaccination Rate</w:t>
      </w:r>
    </w:p>
    <w:p w14:paraId="5F342D69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8998FCB" wp14:editId="362E5C67">
            <wp:extent cx="4804913" cy="3491627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842" cy="3494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EF9C5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0F899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CDCD23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3A376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E2C759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6873C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EE3D5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F756D2" w14:textId="77777777" w:rsidR="00880C92" w:rsidRPr="001108FE" w:rsidRDefault="00880C92" w:rsidP="00880C92">
      <w:pPr>
        <w:jc w:val="center"/>
        <w:rPr>
          <w:rFonts w:ascii="Times New Roman" w:hAnsi="Times New Roman" w:cs="Times New Roman"/>
          <w:sz w:val="24"/>
          <w:szCs w:val="24"/>
        </w:rPr>
      </w:pPr>
      <w:r w:rsidRPr="001108FE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: Histogram for Vaccination Speed</w:t>
      </w:r>
    </w:p>
    <w:p w14:paraId="12CA7442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B9BA66C" wp14:editId="0D4C5042">
            <wp:extent cx="4817441" cy="3500731"/>
            <wp:effectExtent l="0" t="0" r="2540" b="508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133" cy="3523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AC3C4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953476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A48E5" w14:textId="77777777" w:rsidR="00880C92" w:rsidRPr="001108FE" w:rsidRDefault="00880C92" w:rsidP="00880C92">
      <w:pPr>
        <w:jc w:val="center"/>
        <w:rPr>
          <w:rFonts w:ascii="Times New Roman" w:hAnsi="Times New Roman" w:cs="Times New Roman"/>
          <w:sz w:val="24"/>
          <w:szCs w:val="24"/>
        </w:rPr>
      </w:pPr>
      <w:r w:rsidRPr="001108FE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3: Histogram for Trust</w:t>
      </w:r>
    </w:p>
    <w:p w14:paraId="029B2B3F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3AFB158" wp14:editId="46334DBE">
            <wp:extent cx="4330460" cy="3146852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7558" cy="315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6D041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000DB6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1AE43C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29D40" w14:textId="77777777" w:rsidR="00880C92" w:rsidRPr="00DB10A4" w:rsidRDefault="00880C92" w:rsidP="00880C92">
      <w:pPr>
        <w:jc w:val="center"/>
        <w:rPr>
          <w:rFonts w:ascii="Times New Roman" w:hAnsi="Times New Roman" w:cs="Times New Roman"/>
          <w:sz w:val="24"/>
          <w:szCs w:val="24"/>
        </w:rPr>
      </w:pPr>
      <w:r w:rsidRPr="00DB10A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B10A4">
        <w:rPr>
          <w:rFonts w:ascii="Times New Roman" w:hAnsi="Times New Roman" w:cs="Times New Roman"/>
          <w:sz w:val="24"/>
          <w:szCs w:val="24"/>
        </w:rPr>
        <w:t>1: List of Countri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288"/>
        <w:gridCol w:w="1288"/>
        <w:gridCol w:w="1288"/>
        <w:gridCol w:w="1288"/>
        <w:gridCol w:w="1288"/>
      </w:tblGrid>
      <w:tr w:rsidR="00880C92" w14:paraId="6C4DDD8A" w14:textId="77777777" w:rsidTr="008E0C96">
        <w:trPr>
          <w:jc w:val="center"/>
        </w:trPr>
        <w:tc>
          <w:tcPr>
            <w:tcW w:w="1509" w:type="dxa"/>
          </w:tcPr>
          <w:p w14:paraId="1F4776B8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1288" w:type="dxa"/>
          </w:tcPr>
          <w:p w14:paraId="13A23BDA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1288" w:type="dxa"/>
          </w:tcPr>
          <w:p w14:paraId="51DEC6DA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288" w:type="dxa"/>
          </w:tcPr>
          <w:p w14:paraId="6A7F7CEC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1288" w:type="dxa"/>
          </w:tcPr>
          <w:p w14:paraId="37E860DF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288" w:type="dxa"/>
          </w:tcPr>
          <w:p w14:paraId="68D91D81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880C92" w14:paraId="34D77180" w14:textId="77777777" w:rsidTr="008E0C96">
        <w:trPr>
          <w:jc w:val="center"/>
        </w:trPr>
        <w:tc>
          <w:tcPr>
            <w:tcW w:w="1509" w:type="dxa"/>
          </w:tcPr>
          <w:p w14:paraId="0238E4C2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288" w:type="dxa"/>
          </w:tcPr>
          <w:p w14:paraId="5BAC900F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288" w:type="dxa"/>
          </w:tcPr>
          <w:p w14:paraId="061F8864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288" w:type="dxa"/>
          </w:tcPr>
          <w:p w14:paraId="02C00EE4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288" w:type="dxa"/>
          </w:tcPr>
          <w:p w14:paraId="1D07FAE6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88" w:type="dxa"/>
          </w:tcPr>
          <w:p w14:paraId="56311AA1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</w:tr>
      <w:tr w:rsidR="00880C92" w14:paraId="03439825" w14:textId="77777777" w:rsidTr="008E0C96">
        <w:trPr>
          <w:jc w:val="center"/>
        </w:trPr>
        <w:tc>
          <w:tcPr>
            <w:tcW w:w="1509" w:type="dxa"/>
          </w:tcPr>
          <w:p w14:paraId="4829FB44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288" w:type="dxa"/>
          </w:tcPr>
          <w:p w14:paraId="0D99294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288" w:type="dxa"/>
          </w:tcPr>
          <w:p w14:paraId="47D1973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1288" w:type="dxa"/>
          </w:tcPr>
          <w:p w14:paraId="4EA397BC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288" w:type="dxa"/>
          </w:tcPr>
          <w:p w14:paraId="7500F750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288" w:type="dxa"/>
          </w:tcPr>
          <w:p w14:paraId="411CA71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</w:tr>
      <w:tr w:rsidR="00880C92" w14:paraId="02ACEB8D" w14:textId="77777777" w:rsidTr="008E0C96">
        <w:trPr>
          <w:jc w:val="center"/>
        </w:trPr>
        <w:tc>
          <w:tcPr>
            <w:tcW w:w="1509" w:type="dxa"/>
          </w:tcPr>
          <w:p w14:paraId="5330750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88" w:type="dxa"/>
          </w:tcPr>
          <w:p w14:paraId="05070A48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te d’Ivoire</w:t>
            </w:r>
          </w:p>
        </w:tc>
        <w:tc>
          <w:tcPr>
            <w:tcW w:w="1288" w:type="dxa"/>
          </w:tcPr>
          <w:p w14:paraId="7A222A1E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1288" w:type="dxa"/>
          </w:tcPr>
          <w:p w14:paraId="0BB6C96C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1288" w:type="dxa"/>
          </w:tcPr>
          <w:p w14:paraId="7E59E5E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288" w:type="dxa"/>
          </w:tcPr>
          <w:p w14:paraId="59D605E4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</w:tr>
      <w:tr w:rsidR="00880C92" w14:paraId="3153DD22" w14:textId="77777777" w:rsidTr="008E0C96">
        <w:trPr>
          <w:jc w:val="center"/>
        </w:trPr>
        <w:tc>
          <w:tcPr>
            <w:tcW w:w="1509" w:type="dxa"/>
          </w:tcPr>
          <w:p w14:paraId="3ED52D08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288" w:type="dxa"/>
          </w:tcPr>
          <w:p w14:paraId="132D5737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288" w:type="dxa"/>
          </w:tcPr>
          <w:p w14:paraId="4D779226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1288" w:type="dxa"/>
          </w:tcPr>
          <w:p w14:paraId="7F2EAC58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1288" w:type="dxa"/>
          </w:tcPr>
          <w:p w14:paraId="3C96A56E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1288" w:type="dxa"/>
          </w:tcPr>
          <w:p w14:paraId="7A55315E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jikistan</w:t>
            </w:r>
          </w:p>
        </w:tc>
      </w:tr>
      <w:tr w:rsidR="00880C92" w14:paraId="172737E9" w14:textId="77777777" w:rsidTr="008E0C96">
        <w:trPr>
          <w:jc w:val="center"/>
        </w:trPr>
        <w:tc>
          <w:tcPr>
            <w:tcW w:w="1509" w:type="dxa"/>
          </w:tcPr>
          <w:p w14:paraId="7957301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1288" w:type="dxa"/>
          </w:tcPr>
          <w:p w14:paraId="20DD2B9D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1288" w:type="dxa"/>
          </w:tcPr>
          <w:p w14:paraId="5FDEFBAD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288" w:type="dxa"/>
          </w:tcPr>
          <w:p w14:paraId="086A0D4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288" w:type="dxa"/>
          </w:tcPr>
          <w:p w14:paraId="678CA9DF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1288" w:type="dxa"/>
          </w:tcPr>
          <w:p w14:paraId="1A5DAF9F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</w:tr>
      <w:tr w:rsidR="00880C92" w14:paraId="3F440EDA" w14:textId="77777777" w:rsidTr="008E0C96">
        <w:trPr>
          <w:jc w:val="center"/>
        </w:trPr>
        <w:tc>
          <w:tcPr>
            <w:tcW w:w="1509" w:type="dxa"/>
          </w:tcPr>
          <w:p w14:paraId="5698B49E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1288" w:type="dxa"/>
          </w:tcPr>
          <w:p w14:paraId="3B55FC7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288" w:type="dxa"/>
          </w:tcPr>
          <w:p w14:paraId="6CC37716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288" w:type="dxa"/>
          </w:tcPr>
          <w:p w14:paraId="21BC6BA0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88" w:type="dxa"/>
          </w:tcPr>
          <w:p w14:paraId="54798A80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288" w:type="dxa"/>
          </w:tcPr>
          <w:p w14:paraId="55C3453D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880C92" w14:paraId="75070E8F" w14:textId="77777777" w:rsidTr="008E0C96">
        <w:trPr>
          <w:jc w:val="center"/>
        </w:trPr>
        <w:tc>
          <w:tcPr>
            <w:tcW w:w="1509" w:type="dxa"/>
          </w:tcPr>
          <w:p w14:paraId="30FA84EF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88" w:type="dxa"/>
          </w:tcPr>
          <w:p w14:paraId="15CA8018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1288" w:type="dxa"/>
          </w:tcPr>
          <w:p w14:paraId="14A0E633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288" w:type="dxa"/>
          </w:tcPr>
          <w:p w14:paraId="7BABDEF5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288" w:type="dxa"/>
          </w:tcPr>
          <w:p w14:paraId="0B955232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288" w:type="dxa"/>
          </w:tcPr>
          <w:p w14:paraId="7A7EFEEF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</w:p>
        </w:tc>
      </w:tr>
      <w:tr w:rsidR="00880C92" w14:paraId="62C4A8F5" w14:textId="77777777" w:rsidTr="008E0C96">
        <w:trPr>
          <w:jc w:val="center"/>
        </w:trPr>
        <w:tc>
          <w:tcPr>
            <w:tcW w:w="1509" w:type="dxa"/>
          </w:tcPr>
          <w:p w14:paraId="2AC667F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288" w:type="dxa"/>
          </w:tcPr>
          <w:p w14:paraId="188FCE8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1288" w:type="dxa"/>
          </w:tcPr>
          <w:p w14:paraId="5FF3737A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288" w:type="dxa"/>
          </w:tcPr>
          <w:p w14:paraId="19A1E604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288" w:type="dxa"/>
          </w:tcPr>
          <w:p w14:paraId="7301E0FF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288" w:type="dxa"/>
          </w:tcPr>
          <w:p w14:paraId="2A2183A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</w:tr>
      <w:tr w:rsidR="00880C92" w14:paraId="2C58EA65" w14:textId="77777777" w:rsidTr="008E0C96">
        <w:trPr>
          <w:jc w:val="center"/>
        </w:trPr>
        <w:tc>
          <w:tcPr>
            <w:tcW w:w="1509" w:type="dxa"/>
          </w:tcPr>
          <w:p w14:paraId="2D92B28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1288" w:type="dxa"/>
          </w:tcPr>
          <w:p w14:paraId="6FD85BC7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288" w:type="dxa"/>
          </w:tcPr>
          <w:p w14:paraId="5A45E6F7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288" w:type="dxa"/>
          </w:tcPr>
          <w:p w14:paraId="46BA6D5E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1288" w:type="dxa"/>
          </w:tcPr>
          <w:p w14:paraId="79028E9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288" w:type="dxa"/>
          </w:tcPr>
          <w:p w14:paraId="7225B9E1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</w:tr>
      <w:tr w:rsidR="00880C92" w14:paraId="02DCA4D2" w14:textId="77777777" w:rsidTr="008E0C96">
        <w:trPr>
          <w:jc w:val="center"/>
        </w:trPr>
        <w:tc>
          <w:tcPr>
            <w:tcW w:w="1509" w:type="dxa"/>
          </w:tcPr>
          <w:p w14:paraId="6A24EFB1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288" w:type="dxa"/>
          </w:tcPr>
          <w:p w14:paraId="260C52B0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1288" w:type="dxa"/>
          </w:tcPr>
          <w:p w14:paraId="41CCE74E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288" w:type="dxa"/>
          </w:tcPr>
          <w:p w14:paraId="6CD26C1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1288" w:type="dxa"/>
          </w:tcPr>
          <w:p w14:paraId="5F8A40A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288" w:type="dxa"/>
          </w:tcPr>
          <w:p w14:paraId="55DFB982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</w:tr>
      <w:tr w:rsidR="00880C92" w14:paraId="05E12BA2" w14:textId="77777777" w:rsidTr="008E0C96">
        <w:trPr>
          <w:jc w:val="center"/>
        </w:trPr>
        <w:tc>
          <w:tcPr>
            <w:tcW w:w="1509" w:type="dxa"/>
          </w:tcPr>
          <w:p w14:paraId="65ABB1AD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0A4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88" w:type="dxa"/>
          </w:tcPr>
          <w:p w14:paraId="06CC2C32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1288" w:type="dxa"/>
          </w:tcPr>
          <w:p w14:paraId="61C82552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288" w:type="dxa"/>
          </w:tcPr>
          <w:p w14:paraId="564CAC9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288" w:type="dxa"/>
          </w:tcPr>
          <w:p w14:paraId="56868CC6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288" w:type="dxa"/>
          </w:tcPr>
          <w:p w14:paraId="02D3794D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880C92" w14:paraId="15F80CC7" w14:textId="77777777" w:rsidTr="008E0C96">
        <w:trPr>
          <w:jc w:val="center"/>
        </w:trPr>
        <w:tc>
          <w:tcPr>
            <w:tcW w:w="1509" w:type="dxa"/>
          </w:tcPr>
          <w:p w14:paraId="2A53A33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288" w:type="dxa"/>
          </w:tcPr>
          <w:p w14:paraId="65A9831C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288" w:type="dxa"/>
          </w:tcPr>
          <w:p w14:paraId="3317A9B8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88" w:type="dxa"/>
          </w:tcPr>
          <w:p w14:paraId="2DD6C03A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dova</w:t>
            </w:r>
          </w:p>
        </w:tc>
        <w:tc>
          <w:tcPr>
            <w:tcW w:w="1288" w:type="dxa"/>
          </w:tcPr>
          <w:p w14:paraId="22993662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88" w:type="dxa"/>
          </w:tcPr>
          <w:p w14:paraId="6AC801C0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880C92" w14:paraId="790C0648" w14:textId="77777777" w:rsidTr="008E0C96">
        <w:trPr>
          <w:jc w:val="center"/>
        </w:trPr>
        <w:tc>
          <w:tcPr>
            <w:tcW w:w="1509" w:type="dxa"/>
          </w:tcPr>
          <w:p w14:paraId="680EE2AA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288" w:type="dxa"/>
          </w:tcPr>
          <w:p w14:paraId="1E1A92B0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288" w:type="dxa"/>
          </w:tcPr>
          <w:p w14:paraId="7C7A383C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1288" w:type="dxa"/>
          </w:tcPr>
          <w:p w14:paraId="77CC4EE1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288" w:type="dxa"/>
          </w:tcPr>
          <w:p w14:paraId="73FAFBF4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288" w:type="dxa"/>
          </w:tcPr>
          <w:p w14:paraId="7EA0C755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</w:tr>
      <w:tr w:rsidR="00880C92" w14:paraId="1FEE1F0A" w14:textId="77777777" w:rsidTr="008E0C96">
        <w:trPr>
          <w:jc w:val="center"/>
        </w:trPr>
        <w:tc>
          <w:tcPr>
            <w:tcW w:w="1509" w:type="dxa"/>
          </w:tcPr>
          <w:p w14:paraId="5D59E27A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288" w:type="dxa"/>
          </w:tcPr>
          <w:p w14:paraId="5C5258EE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288" w:type="dxa"/>
          </w:tcPr>
          <w:p w14:paraId="5E2A90E7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88" w:type="dxa"/>
          </w:tcPr>
          <w:p w14:paraId="2205E415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88" w:type="dxa"/>
          </w:tcPr>
          <w:p w14:paraId="570BBE43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88" w:type="dxa"/>
          </w:tcPr>
          <w:p w14:paraId="788EF8DD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</w:tr>
      <w:tr w:rsidR="00880C92" w14:paraId="6ECA4C09" w14:textId="77777777" w:rsidTr="008E0C96">
        <w:trPr>
          <w:jc w:val="center"/>
        </w:trPr>
        <w:tc>
          <w:tcPr>
            <w:tcW w:w="1509" w:type="dxa"/>
          </w:tcPr>
          <w:p w14:paraId="0D2973B7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288" w:type="dxa"/>
          </w:tcPr>
          <w:p w14:paraId="0A48E5FC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288" w:type="dxa"/>
          </w:tcPr>
          <w:p w14:paraId="29ABB85C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1288" w:type="dxa"/>
          </w:tcPr>
          <w:p w14:paraId="3BCC63A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288" w:type="dxa"/>
          </w:tcPr>
          <w:p w14:paraId="2B1813C0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288" w:type="dxa"/>
          </w:tcPr>
          <w:p w14:paraId="55BA7FEB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</w:tr>
      <w:tr w:rsidR="00880C92" w14:paraId="551BED62" w14:textId="77777777" w:rsidTr="008E0C96">
        <w:trPr>
          <w:jc w:val="center"/>
        </w:trPr>
        <w:tc>
          <w:tcPr>
            <w:tcW w:w="1509" w:type="dxa"/>
          </w:tcPr>
          <w:p w14:paraId="61D3E42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288" w:type="dxa"/>
          </w:tcPr>
          <w:p w14:paraId="18E4F281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288" w:type="dxa"/>
          </w:tcPr>
          <w:p w14:paraId="22381123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88" w:type="dxa"/>
          </w:tcPr>
          <w:p w14:paraId="5BF6301F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88" w:type="dxa"/>
          </w:tcPr>
          <w:p w14:paraId="0EA10F40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288" w:type="dxa"/>
          </w:tcPr>
          <w:p w14:paraId="53D2B2A3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</w:tr>
      <w:tr w:rsidR="00880C92" w14:paraId="5B9E2C52" w14:textId="77777777" w:rsidTr="008E0C96">
        <w:trPr>
          <w:jc w:val="center"/>
        </w:trPr>
        <w:tc>
          <w:tcPr>
            <w:tcW w:w="1509" w:type="dxa"/>
          </w:tcPr>
          <w:p w14:paraId="2B6E9E1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88" w:type="dxa"/>
          </w:tcPr>
          <w:p w14:paraId="4DB3E239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288" w:type="dxa"/>
          </w:tcPr>
          <w:p w14:paraId="08FA86F1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yrgyzstan</w:t>
            </w:r>
          </w:p>
        </w:tc>
        <w:tc>
          <w:tcPr>
            <w:tcW w:w="1288" w:type="dxa"/>
          </w:tcPr>
          <w:p w14:paraId="0E17840D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288" w:type="dxa"/>
          </w:tcPr>
          <w:p w14:paraId="3731988D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1288" w:type="dxa"/>
          </w:tcPr>
          <w:p w14:paraId="04B62B0C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</w:tr>
      <w:tr w:rsidR="00880C92" w14:paraId="0FB8BF04" w14:textId="77777777" w:rsidTr="008E0C96">
        <w:trPr>
          <w:jc w:val="center"/>
        </w:trPr>
        <w:tc>
          <w:tcPr>
            <w:tcW w:w="1509" w:type="dxa"/>
          </w:tcPr>
          <w:p w14:paraId="5E173222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288" w:type="dxa"/>
          </w:tcPr>
          <w:p w14:paraId="3AEB3538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88" w:type="dxa"/>
          </w:tcPr>
          <w:p w14:paraId="6C656A47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os</w:t>
            </w:r>
          </w:p>
        </w:tc>
        <w:tc>
          <w:tcPr>
            <w:tcW w:w="1288" w:type="dxa"/>
          </w:tcPr>
          <w:p w14:paraId="09AB03D5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288" w:type="dxa"/>
          </w:tcPr>
          <w:p w14:paraId="00BEB45C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88" w:type="dxa"/>
          </w:tcPr>
          <w:p w14:paraId="2F19E6D1" w14:textId="77777777" w:rsidR="00880C92" w:rsidRPr="00DB10A4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</w:tr>
    </w:tbl>
    <w:p w14:paraId="3D84A853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A4C43" w14:textId="77777777" w:rsidR="00880C92" w:rsidRPr="008F2A62" w:rsidRDefault="00880C92" w:rsidP="00880C9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66060336"/>
      <w:r w:rsidRPr="008F2A62">
        <w:rPr>
          <w:rFonts w:ascii="Times New Roman" w:hAnsi="Times New Roman" w:cs="Times New Roman"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>Principal Component Analysis I (Eigenvalues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880C92" w14:paraId="41F5D27F" w14:textId="77777777" w:rsidTr="008E0C96">
        <w:trPr>
          <w:jc w:val="center"/>
        </w:trPr>
        <w:tc>
          <w:tcPr>
            <w:tcW w:w="1803" w:type="dxa"/>
            <w:tcBorders>
              <w:bottom w:val="single" w:sz="4" w:space="0" w:color="auto"/>
            </w:tcBorders>
          </w:tcPr>
          <w:p w14:paraId="488C68E0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DA03E9A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Eigenvalu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78E82FF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1443D70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Cumulative</w:t>
            </w:r>
          </w:p>
        </w:tc>
      </w:tr>
      <w:tr w:rsidR="00880C92" w14:paraId="5948D348" w14:textId="77777777" w:rsidTr="008E0C96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0E991FB1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3617CB4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3.47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DF9D017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3B1063B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880C92" w14:paraId="51743FC7" w14:textId="77777777" w:rsidTr="008E0C96">
        <w:trPr>
          <w:jc w:val="center"/>
        </w:trPr>
        <w:tc>
          <w:tcPr>
            <w:tcW w:w="1803" w:type="dxa"/>
          </w:tcPr>
          <w:p w14:paraId="59DE66CB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441A5A54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803" w:type="dxa"/>
          </w:tcPr>
          <w:p w14:paraId="42082786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803" w:type="dxa"/>
          </w:tcPr>
          <w:p w14:paraId="4DE125CE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880C92" w14:paraId="42EEAFB7" w14:textId="77777777" w:rsidTr="008E0C96">
        <w:trPr>
          <w:jc w:val="center"/>
        </w:trPr>
        <w:tc>
          <w:tcPr>
            <w:tcW w:w="1803" w:type="dxa"/>
          </w:tcPr>
          <w:p w14:paraId="73BF9D5E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3" w:type="dxa"/>
          </w:tcPr>
          <w:p w14:paraId="19050474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803" w:type="dxa"/>
          </w:tcPr>
          <w:p w14:paraId="70889FCB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803" w:type="dxa"/>
          </w:tcPr>
          <w:p w14:paraId="44671DCA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880C92" w14:paraId="2F87B06B" w14:textId="77777777" w:rsidTr="008E0C96">
        <w:trPr>
          <w:jc w:val="center"/>
        </w:trPr>
        <w:tc>
          <w:tcPr>
            <w:tcW w:w="1803" w:type="dxa"/>
          </w:tcPr>
          <w:p w14:paraId="59D7D772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3" w:type="dxa"/>
          </w:tcPr>
          <w:p w14:paraId="487113B2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803" w:type="dxa"/>
          </w:tcPr>
          <w:p w14:paraId="350D60FE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03" w:type="dxa"/>
          </w:tcPr>
          <w:p w14:paraId="5D4EB522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880C92" w14:paraId="4B1B29D4" w14:textId="77777777" w:rsidTr="008E0C96">
        <w:trPr>
          <w:jc w:val="center"/>
        </w:trPr>
        <w:tc>
          <w:tcPr>
            <w:tcW w:w="1803" w:type="dxa"/>
          </w:tcPr>
          <w:p w14:paraId="0387D543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3" w:type="dxa"/>
          </w:tcPr>
          <w:p w14:paraId="0D0D1D65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803" w:type="dxa"/>
          </w:tcPr>
          <w:p w14:paraId="4B2D6C0E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803" w:type="dxa"/>
          </w:tcPr>
          <w:p w14:paraId="2897300D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6C209250" w14:textId="77777777" w:rsidR="00880C92" w:rsidRDefault="00880C92" w:rsidP="00880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9A0145" w14:textId="77777777" w:rsidR="00880C92" w:rsidRPr="008F2A62" w:rsidRDefault="00880C92" w:rsidP="00880C92">
      <w:pPr>
        <w:jc w:val="center"/>
        <w:rPr>
          <w:rFonts w:ascii="Times New Roman" w:hAnsi="Times New Roman" w:cs="Times New Roman"/>
          <w:sz w:val="24"/>
          <w:szCs w:val="24"/>
        </w:rPr>
      </w:pPr>
      <w:r w:rsidRPr="008F2A62">
        <w:rPr>
          <w:rFonts w:ascii="Times New Roman" w:hAnsi="Times New Roman" w:cs="Times New Roman"/>
          <w:sz w:val="24"/>
          <w:szCs w:val="24"/>
        </w:rPr>
        <w:t>Table S3: Principal Component Analysis II</w:t>
      </w:r>
      <w:r>
        <w:rPr>
          <w:rFonts w:ascii="Times New Roman" w:hAnsi="Times New Roman" w:cs="Times New Roman"/>
          <w:sz w:val="24"/>
          <w:szCs w:val="24"/>
        </w:rPr>
        <w:t xml:space="preserve"> (Factor Loadings)</w:t>
      </w:r>
    </w:p>
    <w:tbl>
      <w:tblPr>
        <w:tblStyle w:val="TableGrid"/>
        <w:tblW w:w="9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400"/>
        <w:gridCol w:w="1400"/>
        <w:gridCol w:w="1400"/>
        <w:gridCol w:w="1400"/>
        <w:gridCol w:w="1400"/>
      </w:tblGrid>
      <w:tr w:rsidR="00880C92" w:rsidRPr="008F2A62" w14:paraId="12FF7871" w14:textId="77777777" w:rsidTr="008E0C96">
        <w:tc>
          <w:tcPr>
            <w:tcW w:w="2011" w:type="dxa"/>
            <w:tcBorders>
              <w:bottom w:val="single" w:sz="4" w:space="0" w:color="auto"/>
            </w:tcBorders>
          </w:tcPr>
          <w:p w14:paraId="072F97CD" w14:textId="77777777" w:rsidR="00880C92" w:rsidRPr="008F2A62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st in: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7DF3DE2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Component 1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A55D999" w14:textId="77777777" w:rsidR="00880C92" w:rsidRPr="008F2A62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Component 2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A899BE6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Component 3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C2E8DCF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Component 4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1033470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A62">
              <w:rPr>
                <w:rFonts w:ascii="Times New Roman" w:hAnsi="Times New Roman" w:cs="Times New Roman"/>
                <w:sz w:val="20"/>
                <w:szCs w:val="20"/>
              </w:rPr>
              <w:t>Component 5</w:t>
            </w:r>
          </w:p>
        </w:tc>
      </w:tr>
      <w:tr w:rsidR="00880C92" w:rsidRPr="008F2A62" w14:paraId="10540983" w14:textId="77777777" w:rsidTr="008E0C96">
        <w:tc>
          <w:tcPr>
            <w:tcW w:w="2011" w:type="dxa"/>
            <w:tcBorders>
              <w:top w:val="single" w:sz="4" w:space="0" w:color="auto"/>
            </w:tcBorders>
          </w:tcPr>
          <w:p w14:paraId="6DBC5307" w14:textId="77777777" w:rsidR="00880C92" w:rsidRPr="008F2A62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itary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CCA146C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F7E6E32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1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0562A7D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4A8CB57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2A8D787C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880C92" w:rsidRPr="008F2A62" w14:paraId="231D9DA9" w14:textId="77777777" w:rsidTr="008E0C96">
        <w:tc>
          <w:tcPr>
            <w:tcW w:w="2011" w:type="dxa"/>
          </w:tcPr>
          <w:p w14:paraId="02FD9F9D" w14:textId="77777777" w:rsidR="00880C92" w:rsidRPr="008F2A62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dicial System</w:t>
            </w:r>
          </w:p>
        </w:tc>
        <w:tc>
          <w:tcPr>
            <w:tcW w:w="1400" w:type="dxa"/>
          </w:tcPr>
          <w:p w14:paraId="56E10647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400" w:type="dxa"/>
          </w:tcPr>
          <w:p w14:paraId="11BAAD23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1400" w:type="dxa"/>
          </w:tcPr>
          <w:p w14:paraId="4190CBF1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1400" w:type="dxa"/>
          </w:tcPr>
          <w:p w14:paraId="6AECA72D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400" w:type="dxa"/>
          </w:tcPr>
          <w:p w14:paraId="13D66642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20</w:t>
            </w:r>
          </w:p>
        </w:tc>
      </w:tr>
      <w:tr w:rsidR="00880C92" w:rsidRPr="008F2A62" w14:paraId="310F4BEC" w14:textId="77777777" w:rsidTr="008E0C96">
        <w:tc>
          <w:tcPr>
            <w:tcW w:w="2011" w:type="dxa"/>
          </w:tcPr>
          <w:p w14:paraId="42363243" w14:textId="77777777" w:rsidR="00880C92" w:rsidRPr="008F2A62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vernment</w:t>
            </w:r>
          </w:p>
        </w:tc>
        <w:tc>
          <w:tcPr>
            <w:tcW w:w="1400" w:type="dxa"/>
          </w:tcPr>
          <w:p w14:paraId="34331453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400" w:type="dxa"/>
          </w:tcPr>
          <w:p w14:paraId="269F81C8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400" w:type="dxa"/>
          </w:tcPr>
          <w:p w14:paraId="50429006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1400" w:type="dxa"/>
          </w:tcPr>
          <w:p w14:paraId="249C2321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68</w:t>
            </w:r>
          </w:p>
        </w:tc>
        <w:tc>
          <w:tcPr>
            <w:tcW w:w="1400" w:type="dxa"/>
          </w:tcPr>
          <w:p w14:paraId="14FC6083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</w:tr>
      <w:tr w:rsidR="00880C92" w:rsidRPr="008F2A62" w14:paraId="40BFAC38" w14:textId="77777777" w:rsidTr="008E0C96">
        <w:tc>
          <w:tcPr>
            <w:tcW w:w="2011" w:type="dxa"/>
          </w:tcPr>
          <w:p w14:paraId="32E05768" w14:textId="77777777" w:rsidR="00880C92" w:rsidRPr="008F2A62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ncial Institutions</w:t>
            </w:r>
          </w:p>
        </w:tc>
        <w:tc>
          <w:tcPr>
            <w:tcW w:w="1400" w:type="dxa"/>
          </w:tcPr>
          <w:p w14:paraId="6385ECDF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400" w:type="dxa"/>
          </w:tcPr>
          <w:p w14:paraId="23DD1AC7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400" w:type="dxa"/>
          </w:tcPr>
          <w:p w14:paraId="7459101E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400" w:type="dxa"/>
          </w:tcPr>
          <w:p w14:paraId="17CC4836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400" w:type="dxa"/>
          </w:tcPr>
          <w:p w14:paraId="12FAF618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880C92" w:rsidRPr="008F2A62" w14:paraId="54D5CE6E" w14:textId="77777777" w:rsidTr="008E0C96">
        <w:tc>
          <w:tcPr>
            <w:tcW w:w="2011" w:type="dxa"/>
          </w:tcPr>
          <w:p w14:paraId="143EAE59" w14:textId="77777777" w:rsidR="00880C92" w:rsidRPr="008F2A62" w:rsidRDefault="00880C92" w:rsidP="008E0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ctions</w:t>
            </w:r>
          </w:p>
        </w:tc>
        <w:tc>
          <w:tcPr>
            <w:tcW w:w="1400" w:type="dxa"/>
          </w:tcPr>
          <w:p w14:paraId="43B3432E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400" w:type="dxa"/>
          </w:tcPr>
          <w:p w14:paraId="4F25140D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4</w:t>
            </w:r>
          </w:p>
        </w:tc>
        <w:tc>
          <w:tcPr>
            <w:tcW w:w="1400" w:type="dxa"/>
          </w:tcPr>
          <w:p w14:paraId="5C7F167B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7</w:t>
            </w:r>
          </w:p>
        </w:tc>
        <w:tc>
          <w:tcPr>
            <w:tcW w:w="1400" w:type="dxa"/>
          </w:tcPr>
          <w:p w14:paraId="128E4BC5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400" w:type="dxa"/>
          </w:tcPr>
          <w:p w14:paraId="77FD8B4C" w14:textId="77777777" w:rsidR="00880C92" w:rsidRPr="008F2A62" w:rsidRDefault="00880C92" w:rsidP="008E0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bookmarkEnd w:id="0"/>
    </w:tbl>
    <w:p w14:paraId="295D3A7D" w14:textId="77777777" w:rsidR="00880C92" w:rsidRPr="002C29C8" w:rsidRDefault="00880C92" w:rsidP="00880C92">
      <w:pPr>
        <w:jc w:val="center"/>
        <w:rPr>
          <w:rFonts w:ascii="Times New Roman" w:hAnsi="Times New Roman"/>
          <w:sz w:val="24"/>
        </w:rPr>
      </w:pPr>
    </w:p>
    <w:p w14:paraId="7CF0F775" w14:textId="77777777" w:rsidR="0027221B" w:rsidRDefault="0027221B"/>
    <w:sectPr w:rsidR="0027221B" w:rsidSect="00880C92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689A9E" w14:textId="77777777" w:rsidR="006C507C" w:rsidRDefault="006C507C" w:rsidP="00880C92">
      <w:pPr>
        <w:spacing w:after="0" w:line="240" w:lineRule="auto"/>
      </w:pPr>
      <w:r>
        <w:separator/>
      </w:r>
    </w:p>
  </w:endnote>
  <w:endnote w:type="continuationSeparator" w:id="0">
    <w:p w14:paraId="02139194" w14:textId="77777777" w:rsidR="006C507C" w:rsidRDefault="006C507C" w:rsidP="00880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7897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85AB0C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5FFB6F6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F18A93" w14:textId="77777777" w:rsidR="006C507C" w:rsidRDefault="006C507C" w:rsidP="00880C92">
      <w:pPr>
        <w:spacing w:after="0" w:line="240" w:lineRule="auto"/>
      </w:pPr>
      <w:r>
        <w:separator/>
      </w:r>
    </w:p>
  </w:footnote>
  <w:footnote w:type="continuationSeparator" w:id="0">
    <w:p w14:paraId="1E8109C2" w14:textId="77777777" w:rsidR="006C507C" w:rsidRDefault="006C507C" w:rsidP="00880C92">
      <w:pPr>
        <w:spacing w:after="0" w:line="240" w:lineRule="auto"/>
      </w:pPr>
      <w:r>
        <w:continuationSeparator/>
      </w:r>
    </w:p>
  </w:footnote>
  <w:footnote w:id="1">
    <w:p w14:paraId="393A4485" w14:textId="77777777" w:rsidR="00880C92" w:rsidRPr="00016CC4" w:rsidRDefault="00880C92" w:rsidP="00880C92">
      <w:pPr>
        <w:pStyle w:val="FootnoteText"/>
        <w:rPr>
          <w:rFonts w:ascii="Times New Roman" w:hAnsi="Times New Roman" w:cs="Times New Roman"/>
          <w:lang w:val="en-US"/>
        </w:rPr>
      </w:pPr>
      <w:r w:rsidRPr="00016CC4">
        <w:rPr>
          <w:rStyle w:val="FootnoteReference"/>
          <w:rFonts w:ascii="Times New Roman" w:hAnsi="Times New Roman" w:cs="Times New Roman"/>
        </w:rPr>
        <w:footnoteRef/>
      </w:r>
      <w:r w:rsidRPr="00016C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016CC4">
        <w:rPr>
          <w:rFonts w:ascii="Times New Roman" w:hAnsi="Times New Roman" w:cs="Times New Roman"/>
        </w:rPr>
        <w:t>he data does not include nonbinary as an option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37BA2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92"/>
    <w:rsid w:val="0027221B"/>
    <w:rsid w:val="006C507C"/>
    <w:rsid w:val="008409A5"/>
    <w:rsid w:val="00880C92"/>
    <w:rsid w:val="0098692D"/>
    <w:rsid w:val="00E2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5CE24"/>
  <w15:chartTrackingRefBased/>
  <w15:docId w15:val="{37E12ABC-6C2A-4FEA-A73F-0CEEC2638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C9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C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C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C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C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C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C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C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C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0C9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80C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0C92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0C9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80C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C92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880C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C92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880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3</Words>
  <Characters>4525</Characters>
  <Application>Microsoft Office Word</Application>
  <DocSecurity>0</DocSecurity>
  <Lines>37</Lines>
  <Paragraphs>10</Paragraphs>
  <ScaleCrop>false</ScaleCrop>
  <Company>University of Otago</Company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Wesselbaum</dc:creator>
  <cp:keywords/>
  <dc:description/>
  <cp:lastModifiedBy>Dennis Wesselbaum</cp:lastModifiedBy>
  <cp:revision>1</cp:revision>
  <dcterms:created xsi:type="dcterms:W3CDTF">2024-07-29T02:13:00Z</dcterms:created>
  <dcterms:modified xsi:type="dcterms:W3CDTF">2024-07-29T02:14:00Z</dcterms:modified>
</cp:coreProperties>
</file>